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FBE24" w14:textId="2B7F7982" w:rsidR="003C5166" w:rsidRDefault="00B73C3B" w:rsidP="003C5166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S2</w:t>
      </w:r>
      <w:r w:rsidR="003C5166" w:rsidRPr="000C1A12">
        <w:rPr>
          <w:rFonts w:ascii="Times New Roman" w:hAnsi="Times New Roman" w:cs="Times New Roman"/>
          <w:b/>
          <w:sz w:val="24"/>
          <w:lang w:val="en-US"/>
        </w:rPr>
        <w:t>.1</w:t>
      </w:r>
      <w:r w:rsidR="00E13742">
        <w:rPr>
          <w:rFonts w:ascii="Times New Roman" w:hAnsi="Times New Roman" w:cs="Times New Roman"/>
          <w:b/>
          <w:sz w:val="24"/>
          <w:lang w:val="en-US"/>
        </w:rPr>
        <w:t xml:space="preserve"> Table.</w:t>
      </w:r>
      <w:r w:rsidR="003C5166" w:rsidRPr="000C1A12">
        <w:rPr>
          <w:rFonts w:ascii="Times New Roman" w:hAnsi="Times New Roman" w:cs="Times New Roman"/>
          <w:b/>
          <w:sz w:val="24"/>
          <w:lang w:val="en-US"/>
        </w:rPr>
        <w:t xml:space="preserve"> Sensitivity Analysis to define the cut-off point (k) for the E</w:t>
      </w:r>
      <w:r w:rsidR="00EC5106">
        <w:rPr>
          <w:rFonts w:ascii="Times New Roman" w:hAnsi="Times New Roman" w:cs="Times New Roman"/>
          <w:b/>
          <w:sz w:val="24"/>
          <w:lang w:val="en-US"/>
        </w:rPr>
        <w:t>C</w:t>
      </w:r>
      <w:r w:rsidR="003C5166" w:rsidRPr="000C1A12">
        <w:rPr>
          <w:rFonts w:ascii="Times New Roman" w:hAnsi="Times New Roman" w:cs="Times New Roman"/>
          <w:b/>
          <w:sz w:val="24"/>
          <w:lang w:val="en-US"/>
        </w:rPr>
        <w:t>VI index, Overall study regions</w:t>
      </w:r>
    </w:p>
    <w:tbl>
      <w:tblPr>
        <w:tblW w:w="92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3C5166" w:rsidRPr="00E13742" w14:paraId="511FA0DC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2E2D8B" w14:textId="77777777" w:rsidR="003C5166" w:rsidRPr="008A640B" w:rsidRDefault="003C5166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A64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K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14:paraId="0E95E566" w14:textId="5740AC9B" w:rsidR="003C5166" w:rsidRPr="008A640B" w:rsidRDefault="00EC5106" w:rsidP="00EC510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E</w:t>
            </w:r>
            <w:r w:rsidR="003C5166" w:rsidRPr="008A64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CVI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14:paraId="278E3181" w14:textId="77777777" w:rsidR="003C5166" w:rsidRPr="008A640B" w:rsidRDefault="003C5166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A64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Censored Headcount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14:paraId="150DE53A" w14:textId="77777777" w:rsidR="003C5166" w:rsidRPr="008A640B" w:rsidRDefault="003C5166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A64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Vulnerability Intensity</w:t>
            </w:r>
          </w:p>
        </w:tc>
      </w:tr>
      <w:tr w:rsidR="003C5166" w:rsidRPr="00E13742" w14:paraId="698D7CF1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14:paraId="456AFA01" w14:textId="77777777" w:rsidR="003C5166" w:rsidRPr="00E13742" w:rsidRDefault="003C5166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405C949" w14:textId="77777777" w:rsidR="003C5166" w:rsidRPr="00E13742" w:rsidRDefault="003C5166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ndex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D07D5F3" w14:textId="77777777" w:rsidR="003C5166" w:rsidRPr="00E13742" w:rsidRDefault="003C5166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0A7C2B7" w14:textId="77777777" w:rsidR="003C5166" w:rsidRPr="00E13742" w:rsidRDefault="003C5166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ndex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EE5AE7D" w14:textId="77777777" w:rsidR="003C5166" w:rsidRPr="00E13742" w:rsidRDefault="003C5166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C63BA3E" w14:textId="77777777" w:rsidR="003C5166" w:rsidRPr="00E13742" w:rsidRDefault="003C5166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ndex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8ECA548" w14:textId="77777777" w:rsidR="003C5166" w:rsidRPr="00E13742" w:rsidRDefault="003C5166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</w:tr>
      <w:tr w:rsidR="008A640B" w:rsidRPr="00E13742" w14:paraId="553DE595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FF15D2" w14:textId="3AD7AEE3" w:rsidR="008A640B" w:rsidRPr="00E13742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F50530" w14:textId="3E239F6D" w:rsidR="008A640B" w:rsidRPr="00E13742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D4CB7F" w14:textId="01F27A04" w:rsidR="008A640B" w:rsidRPr="00E13742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8F7E6E" w14:textId="7C0B47C0" w:rsidR="008A640B" w:rsidRPr="00E13742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AF2441C" w14:textId="5C01A7E9" w:rsidR="008A640B" w:rsidRPr="00E13742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2BD3A4" w14:textId="20BE5E82" w:rsidR="008A640B" w:rsidRPr="00E13742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6322E0" w14:textId="1F53B186" w:rsidR="008A640B" w:rsidRPr="00E13742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8A640B" w:rsidRPr="008A640B" w14:paraId="493CA9AD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9D68DC" w14:textId="2D181198" w:rsidR="008A640B" w:rsidRPr="00E13742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CC90B2" w14:textId="45398F43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D7CF29" w14:textId="642B986C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333136" w14:textId="02DCD6A3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F3ABDF" w14:textId="6D4D4367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15803F" w14:textId="06A90CC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E5E2D9" w14:textId="54CC0924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8A640B" w:rsidRPr="008A640B" w14:paraId="53128560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461BA7" w14:textId="17B2DCA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9FAC4A" w14:textId="131C08B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A14575" w14:textId="139A699C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F28AA5" w14:textId="0BA826D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BDC06C" w14:textId="442942D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8BB8F6" w14:textId="5C6FC291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43AB62" w14:textId="71087CED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8A640B" w:rsidRPr="008A640B" w14:paraId="1F5AF21C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938540" w14:textId="712345F2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6BA5C5" w14:textId="35D373BD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C32EEA" w14:textId="4092124B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EB9143" w14:textId="7F820BA9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309167" w14:textId="79E3E89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4702FE" w14:textId="7E11F968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4ABDAB" w14:textId="39D260C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8A640B" w:rsidRPr="008A640B" w14:paraId="2774B9C0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06DD5B" w14:textId="239A89B4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566ED4F" w14:textId="55424780" w:rsidR="008A640B" w:rsidRPr="006B37EE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B37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AAD647" w14:textId="1169CADF" w:rsidR="008A640B" w:rsidRPr="006B37EE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B37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EB2ED1" w14:textId="52A80900" w:rsidR="008A640B" w:rsidRPr="006B37EE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B37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6FFDA4" w14:textId="02BBCE9E" w:rsidR="008A640B" w:rsidRPr="006B37EE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B37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623DD8" w14:textId="5C4F9FA0" w:rsidR="008A640B" w:rsidRPr="006B37EE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B37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EB42F6" w14:textId="55213880" w:rsidR="008A640B" w:rsidRPr="006B37EE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B37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</w:p>
        </w:tc>
      </w:tr>
      <w:tr w:rsidR="008A640B" w:rsidRPr="008A640B" w14:paraId="13BE43DD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06C12F" w14:textId="1F7A593C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2DF806" w14:textId="60141057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90D0C0" w14:textId="7CAAD85B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A53608" w14:textId="13412EB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16BA68" w14:textId="77C7C01E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F9F807" w14:textId="4F14EC0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AD12FD" w14:textId="1310ED3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8A640B" w:rsidRPr="008A640B" w14:paraId="7EBA00A4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3E217F" w14:textId="1F8454C1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97BF0F" w14:textId="55A0D4B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896596" w14:textId="4731515C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0AFBBD" w14:textId="25E8E719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68701B" w14:textId="75A5CC9C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A18BC2" w14:textId="5948E54B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7B640D" w14:textId="4C92C52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8A640B" w:rsidRPr="008A640B" w14:paraId="640C591C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B77D14" w14:textId="467DCA3B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463883" w14:textId="24A814D8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F2E809" w14:textId="7758E4F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BC7111" w14:textId="045894FB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4A842D" w14:textId="3103333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BD7483" w14:textId="71B59D2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2B87FB" w14:textId="4E735CA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8A640B" w:rsidRPr="008A640B" w14:paraId="62DDCCDC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C37877" w14:textId="1718B69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F13949" w14:textId="7B632E4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2F6701" w14:textId="5581BF8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78F8821" w14:textId="5F3AB96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6609B8" w14:textId="42D13B2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8FA65E" w14:textId="3BCF5AF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EE4BC6" w14:textId="0F685E1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8A640B" w:rsidRPr="008A640B" w14:paraId="0CA3B123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08FD45" w14:textId="10910B29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E928BD" w14:textId="2E1C810C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CCD16C" w14:textId="18AF23F7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8AF240" w14:textId="280C7FE9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7C6F2B" w14:textId="7DEDDFA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C1B05F" w14:textId="26EBE221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97E7C9" w14:textId="63DD155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8A640B" w:rsidRPr="008A640B" w14:paraId="1DCFD406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CF3825" w14:textId="09042930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A9D8A0" w14:textId="16C6C12B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E875A1" w14:textId="6644284B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4F54C92" w14:textId="00B801F2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8767E3" w14:textId="6821795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A94A0E" w14:textId="3B2F621B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38AC5B7" w14:textId="05788219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8A640B" w:rsidRPr="008A640B" w14:paraId="24F8DFE5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05BC27" w14:textId="22B9A87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0FF310" w14:textId="24602773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ECB749" w14:textId="0D12F1C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401269" w14:textId="4D371F33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0F0409" w14:textId="72F75BF3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1AA876" w14:textId="1973729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BD6C84" w14:textId="7919015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640B" w:rsidRPr="008A640B" w14:paraId="083A0AD4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B219CC" w14:textId="22601BF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949D80" w14:textId="296D3722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6AEAAC" w14:textId="4AB2700D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5B9CB02" w14:textId="161E404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ADF59B" w14:textId="528C1631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B3E1AC" w14:textId="174FD481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6E55D52" w14:textId="1F635FB0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640B" w:rsidRPr="008A640B" w14:paraId="17572E35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BE1A0B" w14:textId="69412932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F9E638" w14:textId="2820F3FE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01E477" w14:textId="2AA698D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1A64ED9" w14:textId="02236474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2B955A" w14:textId="53EDC52E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70D7238" w14:textId="4B240013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E37DA0" w14:textId="58700A7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640B" w:rsidRPr="008A640B" w14:paraId="0103F75B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945AE2" w14:textId="520DE610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6F495A" w14:textId="34AAE95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5DAC7B" w14:textId="1B5E9C84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AEB9A8" w14:textId="02DCD5EC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154D1A" w14:textId="502B8502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3BCE04" w14:textId="32AA332D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5B34C2" w14:textId="519EB910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640B" w:rsidRPr="008A640B" w14:paraId="060F55DD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03521B9" w14:textId="7CC71114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5B6A82" w14:textId="0009E7A7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11DA54" w14:textId="408F1B4E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F18342" w14:textId="1580490E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456467" w14:textId="328DDA49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298CB3" w14:textId="09050A04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077B3B" w14:textId="2B9872A7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640B" w:rsidRPr="008A640B" w14:paraId="6ED69A8C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5DA115" w14:textId="6D545857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F95308" w14:textId="68A5956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F340C8" w14:textId="6EF3E3B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09218E" w14:textId="7C21854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A5929D1" w14:textId="126A86E1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A5F99D" w14:textId="7481B7D9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65C8D7" w14:textId="7F91B5B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640B" w:rsidRPr="008A640B" w14:paraId="4FB759A8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F3E0C6" w14:textId="130BCC43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02E5C4" w14:textId="6B4690CF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35883C" w14:textId="41FFEB3C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B8658C" w14:textId="49BFE21E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1CA087" w14:textId="319B7EC2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470779" w14:textId="7158578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F6A226" w14:textId="11ADC8DD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640B" w:rsidRPr="008A640B" w14:paraId="6572498A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F7514E" w14:textId="3275806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F6FDEA" w14:textId="2DD520AD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77FF62" w14:textId="6E55229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8D125D" w14:textId="0B3C8887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0669BB" w14:textId="54F816E0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12ECA5" w14:textId="28510F5A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0D5B3E" w14:textId="0ACA19FE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640B" w:rsidRPr="008A640B" w14:paraId="310F84F9" w14:textId="77777777" w:rsidTr="008A640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14:paraId="4EDB4D9E" w14:textId="60CC388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E3D930B" w14:textId="58EE7816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B3EF55F" w14:textId="406D79C4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9581854" w14:textId="6BE51C0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3AA07B0" w14:textId="3999F37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CF5B51E" w14:textId="28077A5B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93212FF" w14:textId="59E80D95" w:rsidR="008A640B" w:rsidRPr="008A640B" w:rsidRDefault="008A640B" w:rsidP="008A64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4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</w:tbl>
    <w:p w14:paraId="62B967FD" w14:textId="3E070CE7" w:rsidR="00EC5106" w:rsidRPr="005A167F" w:rsidRDefault="00EC5106" w:rsidP="00EC5106">
      <w:pPr>
        <w:tabs>
          <w:tab w:val="left" w:pos="3159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CVI: </w:t>
      </w:r>
      <w:r w:rsidRPr="001E6FBC">
        <w:rPr>
          <w:rFonts w:ascii="Times New Roman" w:hAnsi="Times New Roman" w:cs="Times New Roman"/>
          <w:sz w:val="20"/>
          <w:szCs w:val="20"/>
          <w:lang w:val="en-US"/>
        </w:rPr>
        <w:t>Extreme Climate Vulnerability Index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3F54088" w14:textId="77777777" w:rsidR="00EC5106" w:rsidRDefault="00EC5106" w:rsidP="003C5166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2835FFD" w14:textId="77777777" w:rsidR="00BA09CD" w:rsidRDefault="00BA09CD">
      <w:pPr>
        <w:rPr>
          <w:ins w:id="1" w:author="Kenya Noronha" w:date="2021-03-12T13:52:00Z"/>
          <w:rFonts w:ascii="Times New Roman" w:hAnsi="Times New Roman" w:cs="Times New Roman"/>
          <w:b/>
          <w:sz w:val="24"/>
          <w:lang w:val="en-US"/>
        </w:rPr>
      </w:pPr>
      <w:ins w:id="2" w:author="Kenya Noronha" w:date="2021-03-12T13:52:00Z">
        <w:r>
          <w:rPr>
            <w:rFonts w:ascii="Times New Roman" w:hAnsi="Times New Roman" w:cs="Times New Roman"/>
            <w:b/>
            <w:sz w:val="24"/>
            <w:lang w:val="en-US"/>
          </w:rPr>
          <w:br w:type="page"/>
        </w:r>
      </w:ins>
    </w:p>
    <w:p w14:paraId="6C7C222D" w14:textId="48B26C8A" w:rsidR="003C5166" w:rsidRDefault="003C5166" w:rsidP="003C5166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0C1A12">
        <w:rPr>
          <w:rFonts w:ascii="Times New Roman" w:hAnsi="Times New Roman" w:cs="Times New Roman"/>
          <w:b/>
          <w:sz w:val="24"/>
          <w:lang w:val="en-US"/>
        </w:rPr>
        <w:lastRenderedPageBreak/>
        <w:t>S</w:t>
      </w:r>
      <w:r w:rsidR="00B73C3B">
        <w:rPr>
          <w:rFonts w:ascii="Times New Roman" w:hAnsi="Times New Roman" w:cs="Times New Roman"/>
          <w:b/>
          <w:sz w:val="24"/>
          <w:lang w:val="en-US"/>
        </w:rPr>
        <w:t>2</w:t>
      </w:r>
      <w:r w:rsidRPr="000C1A12">
        <w:rPr>
          <w:rFonts w:ascii="Times New Roman" w:hAnsi="Times New Roman" w:cs="Times New Roman"/>
          <w:b/>
          <w:sz w:val="24"/>
          <w:lang w:val="en-US"/>
        </w:rPr>
        <w:t xml:space="preserve">.2 </w:t>
      </w:r>
      <w:r w:rsidR="00E13742" w:rsidRPr="000C1A12">
        <w:rPr>
          <w:rFonts w:ascii="Times New Roman" w:hAnsi="Times New Roman" w:cs="Times New Roman"/>
          <w:b/>
          <w:sz w:val="24"/>
          <w:lang w:val="en-US"/>
        </w:rPr>
        <w:t>Table</w:t>
      </w:r>
      <w:r w:rsidR="00E13742">
        <w:rPr>
          <w:rFonts w:ascii="Times New Roman" w:hAnsi="Times New Roman" w:cs="Times New Roman"/>
          <w:b/>
          <w:sz w:val="24"/>
          <w:lang w:val="en-US"/>
        </w:rPr>
        <w:t>.</w:t>
      </w:r>
      <w:r w:rsidR="00E13742" w:rsidRPr="000C1A1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0C1A12">
        <w:rPr>
          <w:rFonts w:ascii="Times New Roman" w:hAnsi="Times New Roman" w:cs="Times New Roman"/>
          <w:b/>
          <w:sz w:val="24"/>
          <w:lang w:val="en-US"/>
        </w:rPr>
        <w:t>Sensitivity Analysis to define the cut-off point (k) for the E</w:t>
      </w:r>
      <w:r w:rsidR="00C70A79">
        <w:rPr>
          <w:rFonts w:ascii="Times New Roman" w:hAnsi="Times New Roman" w:cs="Times New Roman"/>
          <w:b/>
          <w:sz w:val="24"/>
          <w:lang w:val="en-US"/>
        </w:rPr>
        <w:t>C</w:t>
      </w:r>
      <w:r w:rsidRPr="000C1A12">
        <w:rPr>
          <w:rFonts w:ascii="Times New Roman" w:hAnsi="Times New Roman" w:cs="Times New Roman"/>
          <w:b/>
          <w:sz w:val="24"/>
          <w:lang w:val="en-US"/>
        </w:rPr>
        <w:t xml:space="preserve">VI index, </w:t>
      </w:r>
      <w:r w:rsidR="00C70A79">
        <w:rPr>
          <w:rFonts w:ascii="Times New Roman" w:hAnsi="Times New Roman" w:cs="Times New Roman"/>
          <w:b/>
          <w:sz w:val="24"/>
          <w:lang w:val="en-US"/>
        </w:rPr>
        <w:t xml:space="preserve">ER homoclimatic </w:t>
      </w:r>
      <w:r w:rsidRPr="000C1A12">
        <w:rPr>
          <w:rFonts w:ascii="Times New Roman" w:hAnsi="Times New Roman" w:cs="Times New Roman"/>
          <w:b/>
          <w:sz w:val="24"/>
          <w:lang w:val="en-US"/>
        </w:rPr>
        <w:t>region</w:t>
      </w:r>
    </w:p>
    <w:tbl>
      <w:tblPr>
        <w:tblW w:w="92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3C5166" w:rsidRPr="00E13742" w14:paraId="6A978423" w14:textId="77777777" w:rsidTr="00EF218A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37F987" w14:textId="77777777" w:rsidR="003C5166" w:rsidRPr="001C3410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0251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K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14:paraId="0B6CA084" w14:textId="0AC1A3CF" w:rsidR="003C5166" w:rsidRPr="001C3410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1C34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E</w:t>
            </w:r>
            <w:r w:rsidR="00EC51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C</w:t>
            </w:r>
            <w:r w:rsidRPr="001C34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VI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14:paraId="61568DCA" w14:textId="77777777" w:rsidR="003C5166" w:rsidRPr="001C3410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0251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Censored </w:t>
            </w:r>
            <w:r w:rsidRPr="001C34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Headcount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14:paraId="508A742B" w14:textId="77777777" w:rsidR="003C5166" w:rsidRPr="001C3410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0251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Vulnerability </w:t>
            </w:r>
            <w:r w:rsidRPr="001C34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ntensity</w:t>
            </w:r>
          </w:p>
        </w:tc>
      </w:tr>
      <w:tr w:rsidR="003C5166" w:rsidRPr="00E13742" w14:paraId="680E019D" w14:textId="77777777" w:rsidTr="00EF218A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14:paraId="51B52FD8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EF95859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ndex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EBF10DF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2F6F9E0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ndex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7DCEF6E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1D9F58D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ndex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1ADEA9A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</w:tr>
      <w:tr w:rsidR="001B4F3E" w:rsidRPr="00E13742" w14:paraId="43C510A0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60E4E9" w14:textId="5F9B1371" w:rsidR="001B4F3E" w:rsidRPr="00E13742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C3AA8AB" w14:textId="4E73783E" w:rsidR="001B4F3E" w:rsidRPr="00E13742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16582DC" w14:textId="1C2688CE" w:rsidR="001B4F3E" w:rsidRPr="00E13742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E5A0A7E" w14:textId="76F3D8B7" w:rsidR="001B4F3E" w:rsidRPr="00E13742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F512BB6" w14:textId="08EE0BD0" w:rsidR="001B4F3E" w:rsidRPr="00E13742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806B7D6" w14:textId="73D30F27" w:rsidR="001B4F3E" w:rsidRPr="00E13742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4C77AF7" w14:textId="32121E92" w:rsidR="001B4F3E" w:rsidRPr="00E13742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  <w:tr w:rsidR="001B4F3E" w:rsidRPr="001C3410" w14:paraId="5DACC538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1B9B1F" w14:textId="1BF24A12" w:rsidR="001B4F3E" w:rsidRPr="00E13742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01ADBAA" w14:textId="2FEA6A5F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169D5B5" w14:textId="3EA704D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4386F80" w14:textId="01F347CC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41A46F6" w14:textId="7FD53B3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F210D73" w14:textId="541CE61C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20DFCEC" w14:textId="7123A6AB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1B4F3E" w:rsidRPr="001C3410" w14:paraId="3E43479A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16ED3B" w14:textId="4364F392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297BBE3" w14:textId="2FD7ECAA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20FC9F0" w14:textId="3626324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2C2A0D4" w14:textId="51931196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FA0B809" w14:textId="080FC1A7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3C12C02" w14:textId="074CABF6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4C1EA39" w14:textId="415ECA62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1B4F3E" w:rsidRPr="001C3410" w14:paraId="4860081D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1EAFF2" w14:textId="5BCA3527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25097F3" w14:textId="0F08DF78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8E23897" w14:textId="3D7BBD37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9A1E79A" w14:textId="33C56E6F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33EC467" w14:textId="4B48B685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A018BDE" w14:textId="6B1CFBCD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85FA595" w14:textId="380A5065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1B4F3E" w:rsidRPr="000C1A12" w14:paraId="5229B60E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242936" w14:textId="1E8155E2" w:rsidR="001B4F3E" w:rsidRPr="000C1A12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0C1A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14DCCF1" w14:textId="6564570A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0BC089A" w14:textId="2A9CCB79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8A2C7A0" w14:textId="3A07FD06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7D10A23" w14:textId="32A0B63B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97E9F5A" w14:textId="597E111A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9B43A34" w14:textId="74A4A072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3</w:t>
            </w:r>
          </w:p>
        </w:tc>
      </w:tr>
      <w:tr w:rsidR="001B4F3E" w:rsidRPr="001C3410" w14:paraId="0B79CDBE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53A16C5" w14:textId="3F75E2B6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0885BAF" w14:textId="676FEFBC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A32136D" w14:textId="3F3AD6F6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E20280B" w14:textId="192E4A14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2AD19F8" w14:textId="702881D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5CA0F31" w14:textId="42BB49AC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3B5AB4F" w14:textId="538DE170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1B4F3E" w:rsidRPr="001C3410" w14:paraId="04537F46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D6B5E8" w14:textId="69176308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A0D74D9" w14:textId="142E6750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148946D" w14:textId="10BBEE6B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8731382" w14:textId="308A85E8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1C02A15" w14:textId="2513947C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41B48E4" w14:textId="18B70C80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5C7FD77" w14:textId="2FCFFC5B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1B4F3E" w:rsidRPr="001C3410" w14:paraId="2957E28E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464705" w14:textId="2E704F28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D1F5333" w14:textId="7DA07072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5C790D7" w14:textId="13D1F96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40C3C41" w14:textId="67AA154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47073A4" w14:textId="7C16A70C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9110EF4" w14:textId="62A22F3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E777F34" w14:textId="325D5BA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1B4F3E" w:rsidRPr="001C3410" w14:paraId="32F33364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9B344F" w14:textId="0CEC5F8D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C32828D" w14:textId="591B883D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8C762D8" w14:textId="79EBC6D7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427C99D" w14:textId="3279609B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56E8160" w14:textId="3068FAEF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B660495" w14:textId="3B95F3E2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3CAB7A0" w14:textId="32488E50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1B4F3E" w:rsidRPr="001C3410" w14:paraId="1B04802A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075AFF" w14:textId="0607AFAB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03AB00B" w14:textId="1FC9CDFA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68073CE" w14:textId="54863EB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8E78F90" w14:textId="1B5FB16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67B461B" w14:textId="31BB638B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23D3587" w14:textId="336AF39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13B4CF7" w14:textId="3983EE9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1B4F3E" w:rsidRPr="001C3410" w14:paraId="60AC3B3C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B59C55" w14:textId="1FB4A33E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03B30E2" w14:textId="450C3BDA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9CF3D4C" w14:textId="7EAA1882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E6F555D" w14:textId="3714E46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02AB8F0" w14:textId="55854350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205953F" w14:textId="288D6308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B3B655B" w14:textId="1787F1B4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1B4F3E" w:rsidRPr="001C3410" w14:paraId="0BAB2716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A694B48" w14:textId="1559021F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479E4DE" w14:textId="051BA50B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34DFF14" w14:textId="182A88F5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23F615B" w14:textId="2C41EBD6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486B7A6" w14:textId="62805FDB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F40421A" w14:textId="3FD4D2CC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F34E7BD" w14:textId="55529017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1B4F3E" w:rsidRPr="001C3410" w14:paraId="177341E0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074046" w14:textId="7C471E4B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13989A1" w14:textId="3CC44356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761DB47" w14:textId="5F492CD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025FAF4" w14:textId="32481EB9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C19130C" w14:textId="15A93DF8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8FC73E0" w14:textId="5DB7F584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7F61AE9" w14:textId="7EDD102C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1B4F3E" w:rsidRPr="001C3410" w14:paraId="530969E1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B2F110" w14:textId="010E1A84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AD6BF9D" w14:textId="1A014CBD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B81CAD7" w14:textId="26A18300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D4F8E05" w14:textId="23C05A5F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0082FA8" w14:textId="2E4474B4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51911B4" w14:textId="49E973A0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DC8FFC7" w14:textId="1D648F6C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1B4F3E" w:rsidRPr="001C3410" w14:paraId="1C0E6E60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2FCEDB" w14:textId="682BEC44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41F7389" w14:textId="4473CDDA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5A02FA7" w14:textId="6E779B79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D50EE31" w14:textId="3DEC3B8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4CE7D14" w14:textId="50C86B9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0A159B5" w14:textId="531D13F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8FB4EE5" w14:textId="3490510D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1B4F3E" w:rsidRPr="001C3410" w14:paraId="717526CB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AD21C7" w14:textId="2CDADFDB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CF5C561" w14:textId="5FD0730A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BA1FE45" w14:textId="7CEE95B2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0A46359" w14:textId="40C462CB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D8435B5" w14:textId="5C451C69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40D3B91" w14:textId="110036EF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AB30935" w14:textId="7C33004D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1B4F3E" w:rsidRPr="001C3410" w14:paraId="3C2BB432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5E3335" w14:textId="7038603E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6DF3CAA" w14:textId="4408C0B6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D271961" w14:textId="0D2035A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0056CFC" w14:textId="1C4CE3C6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B32FC15" w14:textId="20981707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DFD60E9" w14:textId="0561246E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C7B95B9" w14:textId="14B0A6B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1B4F3E" w:rsidRPr="001C3410" w14:paraId="2ABD2E7A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ACC1C5" w14:textId="1BAEBB56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5929A14" w14:textId="5DBC3B3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42DC051" w14:textId="1576D456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A37AF1B" w14:textId="00BC143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54563D2" w14:textId="45C1A4D8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2132DEE" w14:textId="498ED1E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4D5D79B" w14:textId="02DDBE25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1B4F3E" w:rsidRPr="001C3410" w14:paraId="069E7172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ACB7A4" w14:textId="05BD5E8E" w:rsidR="001B4F3E" w:rsidRPr="001C3410" w:rsidRDefault="001B4F3E" w:rsidP="001B4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B0DE6B2" w14:textId="5A8D7DC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F580584" w14:textId="0DE2613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ED88466" w14:textId="51AA70FC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35C292E" w14:textId="0379BEB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1A48163" w14:textId="3666C993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F0464DF" w14:textId="35BC1920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1B4F3E" w:rsidRPr="001C3410" w14:paraId="607FBCBC" w14:textId="77777777" w:rsidTr="001B4F3E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14:paraId="7FDA61B9" w14:textId="75A9BE5E" w:rsidR="001B4F3E" w:rsidRDefault="001B4F3E" w:rsidP="001B4F3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F2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7E3EB9E" w14:textId="44108594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DD2FE83" w14:textId="0548240F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27ADA02" w14:textId="69A05C57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E0A404A" w14:textId="4455FFB4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A512E40" w14:textId="4814C231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7681F26" w14:textId="19BD8A76" w:rsidR="001B4F3E" w:rsidRPr="001B4F3E" w:rsidRDefault="001B4F3E" w:rsidP="001B4F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4F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</w:tbl>
    <w:p w14:paraId="64C773A4" w14:textId="6C8E6EA8" w:rsidR="00D70485" w:rsidRPr="005A167F" w:rsidRDefault="00D70485" w:rsidP="00D70485">
      <w:pPr>
        <w:tabs>
          <w:tab w:val="left" w:pos="3159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R: Extreme rain zones in the Brazilian Amazon and Northeast region; ECVI: </w:t>
      </w:r>
      <w:r w:rsidRPr="001E6FBC">
        <w:rPr>
          <w:rFonts w:ascii="Times New Roman" w:hAnsi="Times New Roman" w:cs="Times New Roman"/>
          <w:sz w:val="20"/>
          <w:szCs w:val="20"/>
          <w:lang w:val="en-US"/>
        </w:rPr>
        <w:t>Extreme Climate Vulnerability Index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772C466" w14:textId="77777777" w:rsidR="003C5166" w:rsidRDefault="003C5166" w:rsidP="003C5166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8E52BB2" w14:textId="77777777" w:rsidR="003C5166" w:rsidRDefault="003C5166" w:rsidP="003C5166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ACA3B6B" w14:textId="77777777" w:rsidR="003C5166" w:rsidRPr="00C3581F" w:rsidRDefault="003C5166" w:rsidP="003C5166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6B5661AB" w14:textId="77777777" w:rsidR="003C5166" w:rsidRDefault="003C5166" w:rsidP="003C51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BEDC93E" w14:textId="1A2566B5" w:rsidR="003C5166" w:rsidRDefault="00B73C3B" w:rsidP="003C5166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2</w:t>
      </w:r>
      <w:r w:rsidR="003C5166" w:rsidRPr="00DF12C2">
        <w:rPr>
          <w:rFonts w:ascii="Times New Roman" w:hAnsi="Times New Roman" w:cs="Times New Roman"/>
          <w:b/>
          <w:sz w:val="24"/>
          <w:lang w:val="en-US"/>
        </w:rPr>
        <w:t>.3</w:t>
      </w:r>
      <w:r w:rsidR="00E13742">
        <w:rPr>
          <w:rFonts w:ascii="Times New Roman" w:hAnsi="Times New Roman" w:cs="Times New Roman"/>
          <w:b/>
          <w:sz w:val="24"/>
          <w:lang w:val="en-US"/>
        </w:rPr>
        <w:t xml:space="preserve"> Table.</w:t>
      </w:r>
      <w:r w:rsidR="003C5166" w:rsidRPr="00DF12C2">
        <w:rPr>
          <w:rFonts w:ascii="Times New Roman" w:hAnsi="Times New Roman" w:cs="Times New Roman"/>
          <w:b/>
          <w:sz w:val="24"/>
          <w:lang w:val="en-US"/>
        </w:rPr>
        <w:t xml:space="preserve"> Sensitivity Analysis to define the cut-off point (k) for the E</w:t>
      </w:r>
      <w:r w:rsidR="00F77C8D">
        <w:rPr>
          <w:rFonts w:ascii="Times New Roman" w:hAnsi="Times New Roman" w:cs="Times New Roman"/>
          <w:b/>
          <w:sz w:val="24"/>
          <w:lang w:val="en-US"/>
        </w:rPr>
        <w:t>C</w:t>
      </w:r>
      <w:r w:rsidR="003C5166" w:rsidRPr="00DF12C2">
        <w:rPr>
          <w:rFonts w:ascii="Times New Roman" w:hAnsi="Times New Roman" w:cs="Times New Roman"/>
          <w:b/>
          <w:sz w:val="24"/>
          <w:lang w:val="en-US"/>
        </w:rPr>
        <w:t xml:space="preserve">VI index, </w:t>
      </w:r>
      <w:r w:rsidR="00F77C8D">
        <w:rPr>
          <w:rFonts w:ascii="Times New Roman" w:hAnsi="Times New Roman" w:cs="Times New Roman"/>
          <w:b/>
          <w:sz w:val="24"/>
          <w:lang w:val="en-US"/>
        </w:rPr>
        <w:t>ED-HT homoclimatic</w:t>
      </w:r>
      <w:r w:rsidR="003C5166" w:rsidRPr="00DF12C2">
        <w:rPr>
          <w:rFonts w:ascii="Times New Roman" w:hAnsi="Times New Roman" w:cs="Times New Roman"/>
          <w:b/>
          <w:sz w:val="24"/>
          <w:lang w:val="en-US"/>
        </w:rPr>
        <w:t xml:space="preserve"> region</w:t>
      </w:r>
    </w:p>
    <w:tbl>
      <w:tblPr>
        <w:tblW w:w="92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3C5166" w:rsidRPr="00E13742" w14:paraId="3769AB3B" w14:textId="77777777" w:rsidTr="008C5FC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4E2D90" w14:textId="77777777" w:rsidR="003C5166" w:rsidRPr="008C5FCB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C5F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K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14:paraId="7E369F49" w14:textId="5E0A8EB2" w:rsidR="003C5166" w:rsidRPr="008C5FCB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C5F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E</w:t>
            </w:r>
            <w:r w:rsidR="00EC51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C</w:t>
            </w:r>
            <w:r w:rsidRPr="008C5F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VI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14:paraId="1089B9A5" w14:textId="77777777" w:rsidR="003C5166" w:rsidRPr="008C5FCB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C5F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Censored Headcount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14:paraId="0EA3A7D1" w14:textId="77777777" w:rsidR="003C5166" w:rsidRPr="008C5FCB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C5F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Vulnerability Intensity</w:t>
            </w:r>
          </w:p>
        </w:tc>
      </w:tr>
      <w:tr w:rsidR="003C5166" w:rsidRPr="00E13742" w14:paraId="33912573" w14:textId="77777777" w:rsidTr="008C5FCB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14:paraId="6BDADA03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5EA8E4A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ndex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261879F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29CB755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ndex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131DFD1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16427A7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Index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A51EA29" w14:textId="77777777" w:rsidR="003C5166" w:rsidRPr="00E13742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</w:tr>
      <w:tr w:rsidR="00E007AF" w:rsidRPr="00E13742" w14:paraId="4E8466AD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2568A36" w14:textId="59459B14" w:rsidR="00E007AF" w:rsidRPr="00E13742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D0126DD" w14:textId="275B3264" w:rsidR="00E007AF" w:rsidRPr="00E13742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03CBFAF" w14:textId="1DAC2C7A" w:rsidR="00E007AF" w:rsidRPr="00E13742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592566B" w14:textId="4EE575EA" w:rsidR="00E007AF" w:rsidRPr="00E13742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A0A2966" w14:textId="3D203267" w:rsidR="00E007AF" w:rsidRPr="00E13742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2E328CA" w14:textId="350063B5" w:rsidR="00E007AF" w:rsidRPr="00E13742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FA09516" w14:textId="27BC6EA8" w:rsidR="00E007AF" w:rsidRPr="00E13742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</w:tr>
      <w:tr w:rsidR="00E007AF" w:rsidRPr="008C5FCB" w14:paraId="48458875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63D416" w14:textId="6C184EB7" w:rsidR="00E007AF" w:rsidRPr="00E13742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137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8CC36A5" w14:textId="7B5BF31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D592BF0" w14:textId="7867B873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0F7616B" w14:textId="536016B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D610770" w14:textId="525847F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E6704B1" w14:textId="4BD257C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12BCC33" w14:textId="1493E0C3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007AF" w:rsidRPr="008C5FCB" w14:paraId="6A039FEF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90D8BB" w14:textId="7C023FE3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5D74AD0" w14:textId="293AD58E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F5DCEFA" w14:textId="3BB9BC5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CDA1640" w14:textId="424BC311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5946F64" w14:textId="2FD84FA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A821682" w14:textId="674CB15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BA6687E" w14:textId="314D06D7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007AF" w:rsidRPr="008C5FCB" w14:paraId="1A1CFEAB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1B7EE6" w14:textId="7B25335E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1E006AF" w14:textId="3637CD05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A6D4C34" w14:textId="2ABC0B4B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E113E8E" w14:textId="180794D4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699BB5B" w14:textId="79006067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2B56FDE" w14:textId="1654CA8B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591815F" w14:textId="4B63417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007AF" w:rsidRPr="00DF12C2" w14:paraId="26A94B93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62A1D6" w14:textId="2C48207F" w:rsidR="00E007AF" w:rsidRPr="00DF12C2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F12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3E78608" w14:textId="26888078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40D9AFA" w14:textId="10257A4D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8FF39E5" w14:textId="6CBAC674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25CCE33" w14:textId="710AD9C0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D5F435B" w14:textId="54B79298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AA7E92D" w14:textId="3C02B6E7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3</w:t>
            </w:r>
          </w:p>
        </w:tc>
      </w:tr>
      <w:tr w:rsidR="00E007AF" w:rsidRPr="008C5FCB" w14:paraId="5709D2E3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C51347" w14:textId="13A51A0F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E817291" w14:textId="6FCD626E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7151477" w14:textId="5B434CC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EBF19BB" w14:textId="7730626B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44B088F" w14:textId="30993272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D93FF89" w14:textId="734CEAB1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1BEFD57" w14:textId="3BE7840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007AF" w:rsidRPr="008C5FCB" w14:paraId="008BBABD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EC37F7" w14:textId="5EC2453E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72BCEFB" w14:textId="7AB5DDF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6B03B44" w14:textId="71B4376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1DE6F80" w14:textId="22312606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D686C7F" w14:textId="743CD27A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A172CAA" w14:textId="73A84876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6193825" w14:textId="4438E4B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E007AF" w:rsidRPr="008C5FCB" w14:paraId="4B9D05CB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87893B" w14:textId="0B475354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9A8421F" w14:textId="3F23C822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FD929C" w14:textId="51506F72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8EE700B" w14:textId="7187A96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E4D3C1F" w14:textId="1B47FEAB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4086148" w14:textId="409BA425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088CFE9" w14:textId="2A344F05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E007AF" w:rsidRPr="008C5FCB" w14:paraId="44BEAE02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F4292A" w14:textId="26E99624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EDC2A17" w14:textId="233ABCD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F479B89" w14:textId="7CBF455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9268EE4" w14:textId="7ED14D4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7449C8A" w14:textId="2B226588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E36408F" w14:textId="7E2A5058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2579368" w14:textId="54FC72C4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E007AF" w:rsidRPr="008C5FCB" w14:paraId="06000EBD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2266987" w14:textId="108B3C29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AB41F9" w14:textId="6615505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30ED6CF" w14:textId="6BBBD00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B5385AA" w14:textId="0F32E4A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E3B82A8" w14:textId="6055D71A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C102DD6" w14:textId="5D9B9B28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3BB5D88" w14:textId="4628B072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007AF" w:rsidRPr="008C5FCB" w14:paraId="255743BE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422474" w14:textId="4909490A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37D4E08" w14:textId="572FE853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9276538" w14:textId="233C7F7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762E6CB" w14:textId="32AF7FFA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83CBE3A" w14:textId="11878FD2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D5AB805" w14:textId="12327006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C5288D0" w14:textId="0BC8902E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007AF" w:rsidRPr="008C5FCB" w14:paraId="22EE368B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CEA1FF" w14:textId="38E60EB6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5298289" w14:textId="1B353A80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481A5E0" w14:textId="2438FC6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CC54FA0" w14:textId="36F00F94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88C9160" w14:textId="34DBA77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3B21193" w14:textId="71E3278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1591E5B" w14:textId="292165A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007AF" w:rsidRPr="008C5FCB" w14:paraId="71DDAEB3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AF2FCA" w14:textId="61730AE9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6C92231" w14:textId="122F1097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D31620D" w14:textId="2AFF8FFE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A8B8C07" w14:textId="2B6B2470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87B365" w14:textId="64D13B3D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EFA1523" w14:textId="5E7CE92D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B09CBD6" w14:textId="19CE811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007AF" w:rsidRPr="008C5FCB" w14:paraId="385A1CE2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8400D6" w14:textId="7DB60D24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320FCAA" w14:textId="7A176EA4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389E750" w14:textId="44A661C4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C7BD4EF" w14:textId="5B8CF979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5A4ABBD" w14:textId="4E7A6E04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95D6679" w14:textId="04F54AC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F3110B1" w14:textId="1755828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007AF" w:rsidRPr="008C5FCB" w14:paraId="2141192C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12E7FC" w14:textId="7AF9FA24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45A9F3E" w14:textId="69D09FA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39BC831" w14:textId="0466C31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A5BE242" w14:textId="4146457A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203CB86" w14:textId="31CD6F15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6A3D3CF" w14:textId="65C85A1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601770E" w14:textId="74CCB37B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007AF" w:rsidRPr="008C5FCB" w14:paraId="24A8F88E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6F7297" w14:textId="4C064936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38C013F" w14:textId="7FCDAE3A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D188110" w14:textId="2FE166C7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01C1EFA" w14:textId="69B4D845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1DD2055" w14:textId="13396405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B2E299A" w14:textId="002722FA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4FEF925" w14:textId="4C8CC9D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007AF" w:rsidRPr="008C5FCB" w14:paraId="406F0D79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541996" w14:textId="5C313732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266333C" w14:textId="5D812528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5C850EC" w14:textId="1B8989E0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0D5680F" w14:textId="3AAB710E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605BC20" w14:textId="19B57738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50EE5B4" w14:textId="089A25AA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78EE834" w14:textId="4F08124B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007AF" w:rsidRPr="008C5FCB" w14:paraId="24EF397F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64BB16" w14:textId="3B2CD797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66A3CEB" w14:textId="758769EC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4AFDC03" w14:textId="3E78992E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998345C" w14:textId="1A1ED14E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F1D7C05" w14:textId="45B450A7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92BBA69" w14:textId="22328C7A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D9B2BE1" w14:textId="2FB747E4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007AF" w:rsidRPr="008C5FCB" w14:paraId="22B66398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7D800D" w14:textId="36613077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1A62E11" w14:textId="34FF467A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F42169E" w14:textId="5E00CF4D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56AA06F" w14:textId="6EEF6487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99B809" w14:textId="551C336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23618D3" w14:textId="05DCC0DE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0630B53" w14:textId="201AC725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007AF" w:rsidRPr="008C5FCB" w14:paraId="3558AB46" w14:textId="77777777" w:rsidTr="00E007AF">
        <w:trPr>
          <w:trHeight w:val="315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14:paraId="5BBE8C2F" w14:textId="498D110F" w:rsidR="00E007AF" w:rsidRPr="008C5FCB" w:rsidRDefault="00E007AF" w:rsidP="00E00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C5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814D658" w14:textId="1DA1A3BF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26FBDB2" w14:textId="5587E7D2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3CD1354" w14:textId="6773EBAE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D6B6A29" w14:textId="665018F3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CD48F45" w14:textId="2BF46DB3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18924E0" w14:textId="24689F82" w:rsidR="00E007AF" w:rsidRPr="00E007AF" w:rsidRDefault="00E007AF" w:rsidP="00E007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07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</w:tbl>
    <w:p w14:paraId="21B1DA50" w14:textId="7060ADA8" w:rsidR="00D70485" w:rsidRPr="005A167F" w:rsidRDefault="00D70485" w:rsidP="00D70485">
      <w:pPr>
        <w:tabs>
          <w:tab w:val="left" w:pos="3159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D-HT: Extreme drought and high temperature in the Brazilian Amazon and Northeast region; ECVI: </w:t>
      </w:r>
      <w:r w:rsidRPr="001E6FBC">
        <w:rPr>
          <w:rFonts w:ascii="Times New Roman" w:hAnsi="Times New Roman" w:cs="Times New Roman"/>
          <w:sz w:val="20"/>
          <w:szCs w:val="20"/>
          <w:lang w:val="en-US"/>
        </w:rPr>
        <w:t>Extreme Climate Vulnerability Index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D70485" w:rsidRPr="005A16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0CEE0" w16cex:dateUtc="2021-02-12T12:54:00Z"/>
  <w16cex:commentExtensible w16cex:durableId="23E395B6" w16cex:dateUtc="2021-02-26T18:43:00Z"/>
  <w16cex:commentExtensible w16cex:durableId="23E395C5" w16cex:dateUtc="2021-02-26T18:44:00Z"/>
  <w16cex:commentExtensible w16cex:durableId="23D0DC8A" w16cex:dateUtc="2021-02-12T13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657E33B" w16cid:durableId="23D0CB79"/>
  <w16cid:commentId w16cid:paraId="72FB8E6E" w16cid:durableId="23D0CEE0"/>
  <w16cid:commentId w16cid:paraId="7875A115" w16cid:durableId="23E395B6"/>
  <w16cid:commentId w16cid:paraId="087D4961" w16cid:durableId="23E395C5"/>
  <w16cid:commentId w16cid:paraId="105BF7F7" w16cid:durableId="23D0DC8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4429C2" w14:textId="77777777" w:rsidR="001F4BBB" w:rsidRDefault="001F4BBB" w:rsidP="00012572">
      <w:pPr>
        <w:spacing w:after="0" w:line="240" w:lineRule="auto"/>
      </w:pPr>
      <w:r>
        <w:separator/>
      </w:r>
    </w:p>
  </w:endnote>
  <w:endnote w:type="continuationSeparator" w:id="0">
    <w:p w14:paraId="7D8B2D05" w14:textId="77777777" w:rsidR="001F4BBB" w:rsidRDefault="001F4BBB" w:rsidP="00012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1124B7" w14:textId="77777777" w:rsidR="001F4BBB" w:rsidRDefault="001F4BBB" w:rsidP="00012572">
      <w:pPr>
        <w:spacing w:after="0" w:line="240" w:lineRule="auto"/>
      </w:pPr>
      <w:r>
        <w:separator/>
      </w:r>
    </w:p>
  </w:footnote>
  <w:footnote w:type="continuationSeparator" w:id="0">
    <w:p w14:paraId="31E14CC6" w14:textId="77777777" w:rsidR="001F4BBB" w:rsidRDefault="001F4BBB" w:rsidP="000125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CF4734"/>
    <w:multiLevelType w:val="hybridMultilevel"/>
    <w:tmpl w:val="046C1170"/>
    <w:lvl w:ilvl="0" w:tplc="4C34C436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nya Noronha">
    <w15:presenceInfo w15:providerId="Windows Live" w15:userId="480b7a526736b8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18C"/>
    <w:rsid w:val="000050C1"/>
    <w:rsid w:val="00006A7B"/>
    <w:rsid w:val="00012572"/>
    <w:rsid w:val="00013855"/>
    <w:rsid w:val="0002523C"/>
    <w:rsid w:val="000343CA"/>
    <w:rsid w:val="00060789"/>
    <w:rsid w:val="00070336"/>
    <w:rsid w:val="0007722F"/>
    <w:rsid w:val="00077A73"/>
    <w:rsid w:val="000845D4"/>
    <w:rsid w:val="00096C18"/>
    <w:rsid w:val="000A259D"/>
    <w:rsid w:val="000A5337"/>
    <w:rsid w:val="000A5A17"/>
    <w:rsid w:val="000A63F2"/>
    <w:rsid w:val="000B22B2"/>
    <w:rsid w:val="000B24B8"/>
    <w:rsid w:val="000B59D8"/>
    <w:rsid w:val="000C0E08"/>
    <w:rsid w:val="000C1A12"/>
    <w:rsid w:val="000D2B29"/>
    <w:rsid w:val="000D5EF3"/>
    <w:rsid w:val="000D7500"/>
    <w:rsid w:val="00103C15"/>
    <w:rsid w:val="00103FA2"/>
    <w:rsid w:val="001142C4"/>
    <w:rsid w:val="00126099"/>
    <w:rsid w:val="00127166"/>
    <w:rsid w:val="001313A2"/>
    <w:rsid w:val="00160C23"/>
    <w:rsid w:val="00165B7B"/>
    <w:rsid w:val="00176370"/>
    <w:rsid w:val="00177C92"/>
    <w:rsid w:val="001802B9"/>
    <w:rsid w:val="00186205"/>
    <w:rsid w:val="001B0EDD"/>
    <w:rsid w:val="001B4F3E"/>
    <w:rsid w:val="001D5268"/>
    <w:rsid w:val="001E148B"/>
    <w:rsid w:val="001E5FA1"/>
    <w:rsid w:val="001E6FBC"/>
    <w:rsid w:val="001F4BBB"/>
    <w:rsid w:val="001F562C"/>
    <w:rsid w:val="001F7BD7"/>
    <w:rsid w:val="00200C04"/>
    <w:rsid w:val="00201861"/>
    <w:rsid w:val="00213B84"/>
    <w:rsid w:val="0021495C"/>
    <w:rsid w:val="002213B6"/>
    <w:rsid w:val="002340E5"/>
    <w:rsid w:val="00240546"/>
    <w:rsid w:val="00252960"/>
    <w:rsid w:val="00254ABF"/>
    <w:rsid w:val="00254C34"/>
    <w:rsid w:val="00263E5B"/>
    <w:rsid w:val="00277CE5"/>
    <w:rsid w:val="00281228"/>
    <w:rsid w:val="00283E18"/>
    <w:rsid w:val="002848F5"/>
    <w:rsid w:val="00284B80"/>
    <w:rsid w:val="0029303A"/>
    <w:rsid w:val="002B1F8C"/>
    <w:rsid w:val="002C256F"/>
    <w:rsid w:val="002D1B4A"/>
    <w:rsid w:val="002D2049"/>
    <w:rsid w:val="002E1C2F"/>
    <w:rsid w:val="002E340F"/>
    <w:rsid w:val="00304A73"/>
    <w:rsid w:val="0032565B"/>
    <w:rsid w:val="00373AE9"/>
    <w:rsid w:val="003A56AD"/>
    <w:rsid w:val="003A626D"/>
    <w:rsid w:val="003B369C"/>
    <w:rsid w:val="003C36F7"/>
    <w:rsid w:val="003C3A3B"/>
    <w:rsid w:val="003C5166"/>
    <w:rsid w:val="003E3BB6"/>
    <w:rsid w:val="003E49B1"/>
    <w:rsid w:val="003E4A75"/>
    <w:rsid w:val="003E5784"/>
    <w:rsid w:val="003F1A5F"/>
    <w:rsid w:val="003F3CAA"/>
    <w:rsid w:val="003F4A62"/>
    <w:rsid w:val="00405F97"/>
    <w:rsid w:val="00414A85"/>
    <w:rsid w:val="00422B0C"/>
    <w:rsid w:val="0042782C"/>
    <w:rsid w:val="00436086"/>
    <w:rsid w:val="00446D5D"/>
    <w:rsid w:val="004529ED"/>
    <w:rsid w:val="00455D0C"/>
    <w:rsid w:val="00456982"/>
    <w:rsid w:val="0046038F"/>
    <w:rsid w:val="00463172"/>
    <w:rsid w:val="00463D4E"/>
    <w:rsid w:val="00496BCD"/>
    <w:rsid w:val="00497D3C"/>
    <w:rsid w:val="004C6D0C"/>
    <w:rsid w:val="004D0C77"/>
    <w:rsid w:val="004D40AB"/>
    <w:rsid w:val="004D70FC"/>
    <w:rsid w:val="004E448E"/>
    <w:rsid w:val="004F7E1D"/>
    <w:rsid w:val="0050339C"/>
    <w:rsid w:val="00503644"/>
    <w:rsid w:val="00506FBE"/>
    <w:rsid w:val="005077A1"/>
    <w:rsid w:val="005433A7"/>
    <w:rsid w:val="00543DFC"/>
    <w:rsid w:val="00557826"/>
    <w:rsid w:val="005652B7"/>
    <w:rsid w:val="00567C83"/>
    <w:rsid w:val="00572F8A"/>
    <w:rsid w:val="005921D6"/>
    <w:rsid w:val="005A094C"/>
    <w:rsid w:val="005A167F"/>
    <w:rsid w:val="005A254D"/>
    <w:rsid w:val="005A4F06"/>
    <w:rsid w:val="005A6CE7"/>
    <w:rsid w:val="005F5317"/>
    <w:rsid w:val="00601D6A"/>
    <w:rsid w:val="006104E3"/>
    <w:rsid w:val="00612AA7"/>
    <w:rsid w:val="006377C8"/>
    <w:rsid w:val="00652A68"/>
    <w:rsid w:val="00660086"/>
    <w:rsid w:val="00664DE4"/>
    <w:rsid w:val="006743A4"/>
    <w:rsid w:val="006B0000"/>
    <w:rsid w:val="006B37EE"/>
    <w:rsid w:val="006B4BC2"/>
    <w:rsid w:val="006B4E2B"/>
    <w:rsid w:val="006B622F"/>
    <w:rsid w:val="006B776B"/>
    <w:rsid w:val="006D0B03"/>
    <w:rsid w:val="006E17FB"/>
    <w:rsid w:val="006E6576"/>
    <w:rsid w:val="00705B0C"/>
    <w:rsid w:val="00705BFF"/>
    <w:rsid w:val="00712EBF"/>
    <w:rsid w:val="007164B0"/>
    <w:rsid w:val="00737778"/>
    <w:rsid w:val="007536A6"/>
    <w:rsid w:val="007776F8"/>
    <w:rsid w:val="007A6995"/>
    <w:rsid w:val="007B5272"/>
    <w:rsid w:val="007B71BD"/>
    <w:rsid w:val="007C67EF"/>
    <w:rsid w:val="007D2722"/>
    <w:rsid w:val="007E5D6A"/>
    <w:rsid w:val="007F0027"/>
    <w:rsid w:val="007F27E7"/>
    <w:rsid w:val="007F3CC6"/>
    <w:rsid w:val="007F5B62"/>
    <w:rsid w:val="00806C6C"/>
    <w:rsid w:val="008076F3"/>
    <w:rsid w:val="00836D8A"/>
    <w:rsid w:val="0083732E"/>
    <w:rsid w:val="008375B2"/>
    <w:rsid w:val="008737F5"/>
    <w:rsid w:val="008956B4"/>
    <w:rsid w:val="008A1692"/>
    <w:rsid w:val="008A640B"/>
    <w:rsid w:val="008C1797"/>
    <w:rsid w:val="008C5FCB"/>
    <w:rsid w:val="008E0C7B"/>
    <w:rsid w:val="008E7655"/>
    <w:rsid w:val="008F2683"/>
    <w:rsid w:val="008F2FB1"/>
    <w:rsid w:val="00907073"/>
    <w:rsid w:val="00911382"/>
    <w:rsid w:val="009151C8"/>
    <w:rsid w:val="00921DEC"/>
    <w:rsid w:val="0092299C"/>
    <w:rsid w:val="00923340"/>
    <w:rsid w:val="009274C1"/>
    <w:rsid w:val="009462B6"/>
    <w:rsid w:val="00950B20"/>
    <w:rsid w:val="009622EE"/>
    <w:rsid w:val="0097405E"/>
    <w:rsid w:val="00980865"/>
    <w:rsid w:val="00985903"/>
    <w:rsid w:val="009947B9"/>
    <w:rsid w:val="00996B6B"/>
    <w:rsid w:val="009A1189"/>
    <w:rsid w:val="009A600C"/>
    <w:rsid w:val="009E2A98"/>
    <w:rsid w:val="009E3023"/>
    <w:rsid w:val="009E7F67"/>
    <w:rsid w:val="00A00E74"/>
    <w:rsid w:val="00A034AB"/>
    <w:rsid w:val="00A24A83"/>
    <w:rsid w:val="00A41CEC"/>
    <w:rsid w:val="00A425FB"/>
    <w:rsid w:val="00A5145B"/>
    <w:rsid w:val="00A53710"/>
    <w:rsid w:val="00A608F8"/>
    <w:rsid w:val="00A64163"/>
    <w:rsid w:val="00A65AAD"/>
    <w:rsid w:val="00A714B0"/>
    <w:rsid w:val="00A85F06"/>
    <w:rsid w:val="00A91596"/>
    <w:rsid w:val="00AB0C38"/>
    <w:rsid w:val="00AB47DE"/>
    <w:rsid w:val="00AB5B28"/>
    <w:rsid w:val="00AB7C93"/>
    <w:rsid w:val="00AC0929"/>
    <w:rsid w:val="00AC45FF"/>
    <w:rsid w:val="00AC6958"/>
    <w:rsid w:val="00AC6A3F"/>
    <w:rsid w:val="00AC7C11"/>
    <w:rsid w:val="00AD14B0"/>
    <w:rsid w:val="00AD4829"/>
    <w:rsid w:val="00AD768E"/>
    <w:rsid w:val="00AE27BC"/>
    <w:rsid w:val="00AF29AF"/>
    <w:rsid w:val="00AF6DB2"/>
    <w:rsid w:val="00B01269"/>
    <w:rsid w:val="00B173A3"/>
    <w:rsid w:val="00B230E7"/>
    <w:rsid w:val="00B32900"/>
    <w:rsid w:val="00B44F04"/>
    <w:rsid w:val="00B471FF"/>
    <w:rsid w:val="00B5140D"/>
    <w:rsid w:val="00B534B7"/>
    <w:rsid w:val="00B63A15"/>
    <w:rsid w:val="00B73C3B"/>
    <w:rsid w:val="00B7541C"/>
    <w:rsid w:val="00B815BB"/>
    <w:rsid w:val="00B8544C"/>
    <w:rsid w:val="00B86719"/>
    <w:rsid w:val="00B96CB3"/>
    <w:rsid w:val="00BA02AB"/>
    <w:rsid w:val="00BA09CD"/>
    <w:rsid w:val="00BA2F1E"/>
    <w:rsid w:val="00BA3529"/>
    <w:rsid w:val="00BA7FBB"/>
    <w:rsid w:val="00BC3748"/>
    <w:rsid w:val="00BC6806"/>
    <w:rsid w:val="00BD0DC2"/>
    <w:rsid w:val="00BD2123"/>
    <w:rsid w:val="00BD7F8B"/>
    <w:rsid w:val="00BE025A"/>
    <w:rsid w:val="00BE1DA8"/>
    <w:rsid w:val="00BE1E2A"/>
    <w:rsid w:val="00BF1AE7"/>
    <w:rsid w:val="00BF2DBB"/>
    <w:rsid w:val="00BF361F"/>
    <w:rsid w:val="00BF4CEC"/>
    <w:rsid w:val="00BF6290"/>
    <w:rsid w:val="00BF6DD7"/>
    <w:rsid w:val="00C13269"/>
    <w:rsid w:val="00C1554C"/>
    <w:rsid w:val="00C309B3"/>
    <w:rsid w:val="00C31D11"/>
    <w:rsid w:val="00C31FCE"/>
    <w:rsid w:val="00C4357B"/>
    <w:rsid w:val="00C46CDF"/>
    <w:rsid w:val="00C50995"/>
    <w:rsid w:val="00C566BF"/>
    <w:rsid w:val="00C67798"/>
    <w:rsid w:val="00C70A79"/>
    <w:rsid w:val="00C70F89"/>
    <w:rsid w:val="00C8109E"/>
    <w:rsid w:val="00C83205"/>
    <w:rsid w:val="00C8464D"/>
    <w:rsid w:val="00C850E4"/>
    <w:rsid w:val="00C937BB"/>
    <w:rsid w:val="00C93CB0"/>
    <w:rsid w:val="00CA687B"/>
    <w:rsid w:val="00CD46C2"/>
    <w:rsid w:val="00CE7412"/>
    <w:rsid w:val="00CF39BA"/>
    <w:rsid w:val="00CF5451"/>
    <w:rsid w:val="00D0162E"/>
    <w:rsid w:val="00D026E5"/>
    <w:rsid w:val="00D03483"/>
    <w:rsid w:val="00D11039"/>
    <w:rsid w:val="00D26505"/>
    <w:rsid w:val="00D2691E"/>
    <w:rsid w:val="00D32509"/>
    <w:rsid w:val="00D44827"/>
    <w:rsid w:val="00D456B0"/>
    <w:rsid w:val="00D57413"/>
    <w:rsid w:val="00D6592D"/>
    <w:rsid w:val="00D70485"/>
    <w:rsid w:val="00D70CC7"/>
    <w:rsid w:val="00D72A9E"/>
    <w:rsid w:val="00D767AD"/>
    <w:rsid w:val="00D842E1"/>
    <w:rsid w:val="00D91E32"/>
    <w:rsid w:val="00DA0124"/>
    <w:rsid w:val="00DA7F8A"/>
    <w:rsid w:val="00DB1DA8"/>
    <w:rsid w:val="00DB6D03"/>
    <w:rsid w:val="00DB7C60"/>
    <w:rsid w:val="00DC465E"/>
    <w:rsid w:val="00DC777D"/>
    <w:rsid w:val="00DD318C"/>
    <w:rsid w:val="00DD3EAA"/>
    <w:rsid w:val="00DE3850"/>
    <w:rsid w:val="00DE4F3F"/>
    <w:rsid w:val="00DF12C2"/>
    <w:rsid w:val="00DF5A92"/>
    <w:rsid w:val="00DF7142"/>
    <w:rsid w:val="00E00762"/>
    <w:rsid w:val="00E007AF"/>
    <w:rsid w:val="00E02DE7"/>
    <w:rsid w:val="00E13742"/>
    <w:rsid w:val="00E30907"/>
    <w:rsid w:val="00E33F88"/>
    <w:rsid w:val="00E343B4"/>
    <w:rsid w:val="00E40CD3"/>
    <w:rsid w:val="00E41016"/>
    <w:rsid w:val="00E440FB"/>
    <w:rsid w:val="00E46F34"/>
    <w:rsid w:val="00E70B1C"/>
    <w:rsid w:val="00E87BDF"/>
    <w:rsid w:val="00EA051C"/>
    <w:rsid w:val="00EA1C0D"/>
    <w:rsid w:val="00EA2D3C"/>
    <w:rsid w:val="00EB2DF2"/>
    <w:rsid w:val="00EB76E0"/>
    <w:rsid w:val="00EC5106"/>
    <w:rsid w:val="00ED5F49"/>
    <w:rsid w:val="00EE5EE5"/>
    <w:rsid w:val="00EF218A"/>
    <w:rsid w:val="00EF534D"/>
    <w:rsid w:val="00EF5549"/>
    <w:rsid w:val="00EF7480"/>
    <w:rsid w:val="00F06CD6"/>
    <w:rsid w:val="00F07765"/>
    <w:rsid w:val="00F12A44"/>
    <w:rsid w:val="00F356FB"/>
    <w:rsid w:val="00F51290"/>
    <w:rsid w:val="00F623EF"/>
    <w:rsid w:val="00F65BD3"/>
    <w:rsid w:val="00F67542"/>
    <w:rsid w:val="00F77C8D"/>
    <w:rsid w:val="00F8101F"/>
    <w:rsid w:val="00F81D2B"/>
    <w:rsid w:val="00F8414F"/>
    <w:rsid w:val="00F96C87"/>
    <w:rsid w:val="00FB437B"/>
    <w:rsid w:val="00FC1124"/>
    <w:rsid w:val="00FD10F0"/>
    <w:rsid w:val="00FE3A17"/>
    <w:rsid w:val="00FE3BA2"/>
    <w:rsid w:val="00FE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D5E7"/>
  <w15:chartTrackingRefBased/>
  <w15:docId w15:val="{62041D0C-8D3A-475C-BCFE-AF260D147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02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230E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230E7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7776F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7776F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7776F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76F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76F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7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76F8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0125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12572"/>
  </w:style>
  <w:style w:type="paragraph" w:styleId="Rodap">
    <w:name w:val="footer"/>
    <w:basedOn w:val="Normal"/>
    <w:link w:val="RodapChar"/>
    <w:uiPriority w:val="99"/>
    <w:unhideWhenUsed/>
    <w:rsid w:val="000125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12572"/>
  </w:style>
  <w:style w:type="paragraph" w:styleId="Corpodetexto">
    <w:name w:val="Body Text"/>
    <w:basedOn w:val="Normal"/>
    <w:link w:val="CorpodetextoChar"/>
    <w:uiPriority w:val="1"/>
    <w:qFormat/>
    <w:rsid w:val="003C5166"/>
    <w:rPr>
      <w:rFonts w:eastAsiaTheme="minorEastAsia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1"/>
    <w:rsid w:val="003C5166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8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ya Noronha</dc:creator>
  <cp:keywords/>
  <dc:description/>
  <cp:lastModifiedBy>Kenya Noronha</cp:lastModifiedBy>
  <cp:revision>3</cp:revision>
  <dcterms:created xsi:type="dcterms:W3CDTF">2021-03-12T17:24:00Z</dcterms:created>
  <dcterms:modified xsi:type="dcterms:W3CDTF">2021-03-12T17:24:00Z</dcterms:modified>
</cp:coreProperties>
</file>